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81927" w14:textId="554DBDB2" w:rsidR="00903059" w:rsidRPr="00D82B9C" w:rsidRDefault="00E156B3" w:rsidP="0090305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0" w:name="_GoBack"/>
      <w:r w:rsidRPr="009F1DE1">
        <w:rPr>
          <w:rFonts w:ascii="Times New Roman" w:eastAsia="楷体" w:hAnsi="Times New Roman" w:cs="Times New Roman"/>
          <w:b/>
          <w:sz w:val="20"/>
          <w:szCs w:val="20"/>
        </w:rPr>
        <w:t xml:space="preserve">Additional file 7: </w:t>
      </w:r>
      <w:r w:rsidRPr="009F1DE1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Table S4</w:t>
      </w:r>
      <w:bookmarkEnd w:id="0"/>
      <w:r w:rsidR="00903059" w:rsidRPr="00D82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The AS events </w:t>
      </w:r>
      <w:r w:rsidR="009D4CC4" w:rsidRPr="00D82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their gene distribution </w:t>
      </w:r>
      <w:r w:rsidR="00F20D66" w:rsidRPr="00D82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ith </w:t>
      </w:r>
      <w:r w:rsidR="009D4CC4" w:rsidRPr="00D82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predicted from </w:t>
      </w:r>
      <w:r w:rsidR="004D205E" w:rsidRPr="00D82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llumina</w:t>
      </w:r>
      <w:r w:rsidR="000773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data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596"/>
        <w:gridCol w:w="1507"/>
        <w:gridCol w:w="1560"/>
        <w:gridCol w:w="2268"/>
      </w:tblGrid>
      <w:tr w:rsidR="003E77BB" w:rsidRPr="00D82B9C" w14:paraId="0CB2B0AB" w14:textId="77777777" w:rsidTr="003E77BB">
        <w:trPr>
          <w:trHeight w:val="315"/>
        </w:trPr>
        <w:tc>
          <w:tcPr>
            <w:tcW w:w="3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9AEE2" w14:textId="77777777" w:rsidR="009D4CC4" w:rsidRPr="00D82B9C" w:rsidRDefault="009D4CC4" w:rsidP="009D4C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6D30A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B16A6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0CD5A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ad</w:t>
            </w:r>
          </w:p>
        </w:tc>
      </w:tr>
      <w:tr w:rsidR="003E77BB" w:rsidRPr="00D82B9C" w14:paraId="42D90575" w14:textId="77777777" w:rsidTr="003E77BB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41B9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397C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3DBC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4085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3E77BB" w:rsidRPr="00D82B9C" w14:paraId="27147968" w14:textId="77777777" w:rsidTr="003E77BB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3CDD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9837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5D15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C611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4</w:t>
            </w:r>
          </w:p>
        </w:tc>
      </w:tr>
      <w:tr w:rsidR="009D4CC4" w:rsidRPr="00D82B9C" w14:paraId="442EC5C2" w14:textId="77777777" w:rsidTr="003E77BB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4EBD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tal AS event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9F32" w14:textId="7777777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28A4" w14:textId="7777777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EF80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18</w:t>
            </w:r>
          </w:p>
        </w:tc>
      </w:tr>
      <w:tr w:rsidR="003E77BB" w:rsidRPr="00D82B9C" w14:paraId="1EE7A392" w14:textId="77777777" w:rsidTr="003E77BB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8F86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 in TC-</w:t>
            </w:r>
            <w:proofErr w:type="spellStart"/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eologs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DEAC" w14:textId="2BBD44F8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5 (91.8</w:t>
            </w:r>
            <w:r w:rsidR="00620F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41E6" w14:textId="4653AA94" w:rsidR="009D4CC4" w:rsidRPr="00D82B9C" w:rsidRDefault="003E77BB" w:rsidP="003E7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6 (91.4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1774" w14:textId="12C3B8C0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3 (90.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%)</w:t>
            </w:r>
          </w:p>
        </w:tc>
      </w:tr>
      <w:tr w:rsidR="003E77BB" w:rsidRPr="00D82B9C" w14:paraId="6FFCAEE5" w14:textId="77777777" w:rsidTr="003E77BB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D734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 in BSB-</w:t>
            </w:r>
            <w:proofErr w:type="spellStart"/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eologs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C472" w14:textId="170B9552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.2</w:t>
            </w:r>
            <w:r w:rsidR="00620F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5276" w14:textId="0DCD857A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 (8.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34E2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 (9.22%)</w:t>
            </w:r>
          </w:p>
        </w:tc>
      </w:tr>
      <w:tr w:rsidR="003E77BB" w:rsidRPr="00D82B9C" w14:paraId="4BE7BEBA" w14:textId="77777777" w:rsidTr="003E77BB">
        <w:trPr>
          <w:trHeight w:val="30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7D81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O. of AS in TC-</w:t>
            </w:r>
            <w:proofErr w:type="spellStart"/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eologs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9082" w14:textId="53244D2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7 (91.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B27A" w14:textId="20864BC0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0 (91.0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D7B3" w14:textId="322FC602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1 (90.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3E77BB" w:rsidRPr="00D82B9C" w14:paraId="0FE4E2C3" w14:textId="77777777" w:rsidTr="003E77BB">
        <w:trPr>
          <w:trHeight w:val="315"/>
        </w:trPr>
        <w:tc>
          <w:tcPr>
            <w:tcW w:w="3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CB11A" w14:textId="5A068811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 NO. of AS in </w:t>
            </w:r>
            <w:r w:rsidR="000B0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B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eologs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2E984" w14:textId="41633D75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 (8.3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55A32" w14:textId="5B14C19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8.9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22A12" w14:textId="6DCBF93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 (9.6</w:t>
            </w:r>
            <w:r w:rsidR="00FD6A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9D4CC4" w:rsidRPr="00D82B9C" w14:paraId="75F42EB9" w14:textId="77777777" w:rsidTr="00FE3786">
        <w:trPr>
          <w:trHeight w:val="315"/>
        </w:trPr>
        <w:tc>
          <w:tcPr>
            <w:tcW w:w="3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C0DCF" w14:textId="77777777" w:rsidR="009D4CC4" w:rsidRPr="00D82B9C" w:rsidRDefault="009D4CC4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tal gene NO. of AS events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A962A" w14:textId="7777777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FAC89" w14:textId="7777777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AF775" w14:textId="77777777" w:rsidR="009D4CC4" w:rsidRPr="00D82B9C" w:rsidRDefault="003E77BB" w:rsidP="009D4C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23</w:t>
            </w:r>
          </w:p>
        </w:tc>
      </w:tr>
    </w:tbl>
    <w:p w14:paraId="33B16CA3" w14:textId="2667746D" w:rsidR="004C5445" w:rsidRPr="00D82B9C" w:rsidRDefault="00BF601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5D1E75">
        <w:rPr>
          <w:rFonts w:ascii="Times New Roman" w:eastAsia="楷体" w:hAnsi="Times New Roman" w:cs="Times New Roman"/>
          <w:sz w:val="20"/>
          <w:szCs w:val="20"/>
        </w:rPr>
        <w:t>AS</w:t>
      </w:r>
      <w:r w:rsidRPr="00A76F09">
        <w:rPr>
          <w:rFonts w:ascii="Times New Roman" w:hAnsi="Times New Roman"/>
          <w:szCs w:val="21"/>
        </w:rPr>
        <w:t xml:space="preserve">: </w:t>
      </w:r>
      <w:r w:rsidRPr="005D1E75">
        <w:rPr>
          <w:rFonts w:ascii="Times New Roman" w:eastAsia="楷体" w:hAnsi="Times New Roman" w:cs="Times New Roman"/>
          <w:sz w:val="20"/>
          <w:szCs w:val="20"/>
        </w:rPr>
        <w:t>Alternative splicing</w:t>
      </w:r>
      <w:r w:rsidRPr="00A76F09">
        <w:rPr>
          <w:rFonts w:ascii="Times New Roman" w:hAnsi="Times New Roman"/>
          <w:szCs w:val="21"/>
        </w:rPr>
        <w:t>;</w:t>
      </w:r>
      <w:r w:rsidRPr="005D1E75">
        <w:rPr>
          <w:rFonts w:ascii="Times New Roman" w:hAnsi="Times New Roman"/>
          <w:szCs w:val="21"/>
        </w:rPr>
        <w:t xml:space="preserve"> </w:t>
      </w:r>
      <w:r w:rsidRPr="005D1E75">
        <w:rPr>
          <w:rFonts w:ascii="Times New Roman" w:eastAsia="楷体" w:hAnsi="Times New Roman" w:cs="Times New Roman"/>
          <w:sz w:val="20"/>
          <w:szCs w:val="20"/>
        </w:rPr>
        <w:t>SE</w:t>
      </w:r>
      <w:r w:rsidRPr="00A76F09">
        <w:rPr>
          <w:rFonts w:ascii="Times New Roman" w:hAnsi="Times New Roman"/>
          <w:szCs w:val="21"/>
        </w:rPr>
        <w:t xml:space="preserve">: </w:t>
      </w:r>
      <w:r w:rsidRPr="005D1E75">
        <w:rPr>
          <w:rFonts w:ascii="Times New Roman" w:eastAsia="楷体" w:hAnsi="Times New Roman" w:cs="Times New Roman"/>
          <w:sz w:val="20"/>
          <w:szCs w:val="20"/>
        </w:rPr>
        <w:t>skipped exons</w:t>
      </w:r>
      <w:r w:rsidRPr="00A76F09">
        <w:rPr>
          <w:rFonts w:ascii="Times New Roman" w:hAnsi="Times New Roman"/>
          <w:szCs w:val="21"/>
        </w:rPr>
        <w:t>;</w:t>
      </w:r>
      <w:r w:rsidRPr="005D1E75">
        <w:rPr>
          <w:rFonts w:ascii="Times New Roman" w:hAnsi="Times New Roman"/>
          <w:szCs w:val="21"/>
        </w:rPr>
        <w:t xml:space="preserve"> </w:t>
      </w:r>
      <w:r w:rsidRPr="00BF601C">
        <w:rPr>
          <w:rFonts w:ascii="Times New Roman" w:hAnsi="Times New Roman"/>
          <w:szCs w:val="21"/>
        </w:rPr>
        <w:t>MXE: mutually exclusive exons</w:t>
      </w:r>
      <w:r>
        <w:rPr>
          <w:rFonts w:ascii="Times New Roman" w:hAnsi="Times New Roman"/>
          <w:szCs w:val="21"/>
        </w:rPr>
        <w:t>.</w:t>
      </w:r>
    </w:p>
    <w:sectPr w:rsidR="004C5445" w:rsidRPr="00D82B9C" w:rsidSect="008F1DDC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5DC33B" w14:textId="77777777" w:rsidR="007176D1" w:rsidRDefault="007176D1" w:rsidP="00C77D90">
      <w:r>
        <w:separator/>
      </w:r>
    </w:p>
  </w:endnote>
  <w:endnote w:type="continuationSeparator" w:id="0">
    <w:p w14:paraId="7CFE271E" w14:textId="77777777" w:rsidR="007176D1" w:rsidRDefault="007176D1" w:rsidP="00C7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9176369"/>
      <w:docPartObj>
        <w:docPartGallery w:val="Page Numbers (Bottom of Page)"/>
        <w:docPartUnique/>
      </w:docPartObj>
    </w:sdtPr>
    <w:sdtEndPr/>
    <w:sdtContent>
      <w:p w14:paraId="4DE7BDDF" w14:textId="296D104B" w:rsidR="00147C7E" w:rsidRDefault="00147C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234" w:rsidRPr="00B25234">
          <w:rPr>
            <w:noProof/>
            <w:lang w:val="zh-CN"/>
          </w:rPr>
          <w:t>1</w:t>
        </w:r>
        <w:r>
          <w:fldChar w:fldCharType="end"/>
        </w:r>
      </w:p>
    </w:sdtContent>
  </w:sdt>
  <w:p w14:paraId="4E6BED53" w14:textId="77777777" w:rsidR="00147C7E" w:rsidRDefault="00147C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5FF43" w14:textId="77777777" w:rsidR="007176D1" w:rsidRDefault="007176D1" w:rsidP="00C77D90">
      <w:r>
        <w:separator/>
      </w:r>
    </w:p>
  </w:footnote>
  <w:footnote w:type="continuationSeparator" w:id="0">
    <w:p w14:paraId="16C13DF4" w14:textId="77777777" w:rsidR="007176D1" w:rsidRDefault="007176D1" w:rsidP="00C77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92B37"/>
    <w:multiLevelType w:val="multilevel"/>
    <w:tmpl w:val="0B892B3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35D0F1D"/>
    <w:multiLevelType w:val="multilevel"/>
    <w:tmpl w:val="735D0F1D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126"/>
    <w:rsid w:val="000073C8"/>
    <w:rsid w:val="000206B7"/>
    <w:rsid w:val="00046A9A"/>
    <w:rsid w:val="00077308"/>
    <w:rsid w:val="000B0C3F"/>
    <w:rsid w:val="000F4645"/>
    <w:rsid w:val="00114306"/>
    <w:rsid w:val="001434B3"/>
    <w:rsid w:val="00147C7E"/>
    <w:rsid w:val="00181675"/>
    <w:rsid w:val="001B0EDA"/>
    <w:rsid w:val="001D4040"/>
    <w:rsid w:val="00213184"/>
    <w:rsid w:val="00226034"/>
    <w:rsid w:val="00263126"/>
    <w:rsid w:val="0029542D"/>
    <w:rsid w:val="003D4818"/>
    <w:rsid w:val="003E77BB"/>
    <w:rsid w:val="00420664"/>
    <w:rsid w:val="004B5029"/>
    <w:rsid w:val="004C3984"/>
    <w:rsid w:val="004C5445"/>
    <w:rsid w:val="004D205E"/>
    <w:rsid w:val="004E38D6"/>
    <w:rsid w:val="004E77DD"/>
    <w:rsid w:val="004F3F4C"/>
    <w:rsid w:val="00543126"/>
    <w:rsid w:val="0059200D"/>
    <w:rsid w:val="005F3D0E"/>
    <w:rsid w:val="005F4EE9"/>
    <w:rsid w:val="00620FC7"/>
    <w:rsid w:val="006262A4"/>
    <w:rsid w:val="006302CA"/>
    <w:rsid w:val="006F1E4B"/>
    <w:rsid w:val="007176D1"/>
    <w:rsid w:val="0072202F"/>
    <w:rsid w:val="007348BD"/>
    <w:rsid w:val="00751B83"/>
    <w:rsid w:val="007673A6"/>
    <w:rsid w:val="007C5CDE"/>
    <w:rsid w:val="007E5ED3"/>
    <w:rsid w:val="007F34AE"/>
    <w:rsid w:val="00823238"/>
    <w:rsid w:val="008623D4"/>
    <w:rsid w:val="008F1DDC"/>
    <w:rsid w:val="00902F45"/>
    <w:rsid w:val="00903059"/>
    <w:rsid w:val="009D2DFA"/>
    <w:rsid w:val="009D4CC4"/>
    <w:rsid w:val="00A11A60"/>
    <w:rsid w:val="00A221F0"/>
    <w:rsid w:val="00A74B32"/>
    <w:rsid w:val="00A76EF1"/>
    <w:rsid w:val="00B25234"/>
    <w:rsid w:val="00B40BBB"/>
    <w:rsid w:val="00BA1E3C"/>
    <w:rsid w:val="00BC7B70"/>
    <w:rsid w:val="00BF601C"/>
    <w:rsid w:val="00C4206C"/>
    <w:rsid w:val="00C7419E"/>
    <w:rsid w:val="00C77D90"/>
    <w:rsid w:val="00C951AB"/>
    <w:rsid w:val="00CB7C9C"/>
    <w:rsid w:val="00CC0F12"/>
    <w:rsid w:val="00CC6EEF"/>
    <w:rsid w:val="00D03F33"/>
    <w:rsid w:val="00D82B9C"/>
    <w:rsid w:val="00DB0FF1"/>
    <w:rsid w:val="00E156B3"/>
    <w:rsid w:val="00E543DA"/>
    <w:rsid w:val="00E75575"/>
    <w:rsid w:val="00E77B51"/>
    <w:rsid w:val="00EA65CC"/>
    <w:rsid w:val="00EE6F9D"/>
    <w:rsid w:val="00F00DD3"/>
    <w:rsid w:val="00F1294F"/>
    <w:rsid w:val="00F20D66"/>
    <w:rsid w:val="00F7130E"/>
    <w:rsid w:val="00FD6A66"/>
    <w:rsid w:val="00FE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E5017"/>
  <w15:chartTrackingRefBased/>
  <w15:docId w15:val="{8C2A1CE1-89CA-4766-A2A2-D8467374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D90"/>
    <w:rPr>
      <w:sz w:val="18"/>
      <w:szCs w:val="18"/>
    </w:rPr>
  </w:style>
  <w:style w:type="character" w:customStyle="1" w:styleId="apple-converted-space">
    <w:name w:val="apple-converted-space"/>
    <w:basedOn w:val="a0"/>
    <w:rsid w:val="004B5029"/>
  </w:style>
  <w:style w:type="table" w:styleId="a7">
    <w:name w:val="Table Grid"/>
    <w:basedOn w:val="a1"/>
    <w:uiPriority w:val="39"/>
    <w:rsid w:val="00903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C7419E"/>
    <w:pPr>
      <w:ind w:firstLineChars="200" w:firstLine="420"/>
    </w:pPr>
  </w:style>
  <w:style w:type="character" w:customStyle="1" w:styleId="a9">
    <w:name w:val="列出段落 字符"/>
    <w:basedOn w:val="a0"/>
    <w:link w:val="a8"/>
    <w:uiPriority w:val="34"/>
    <w:qFormat/>
    <w:rsid w:val="00C7419E"/>
  </w:style>
  <w:style w:type="character" w:styleId="aa">
    <w:name w:val="annotation reference"/>
    <w:basedOn w:val="a0"/>
    <w:uiPriority w:val="99"/>
    <w:semiHidden/>
    <w:unhideWhenUsed/>
    <w:rsid w:val="00C7419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7419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7419E"/>
  </w:style>
  <w:style w:type="paragraph" w:styleId="ad">
    <w:name w:val="Balloon Text"/>
    <w:basedOn w:val="a"/>
    <w:link w:val="ae"/>
    <w:uiPriority w:val="99"/>
    <w:semiHidden/>
    <w:unhideWhenUsed/>
    <w:rsid w:val="00C7419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419E"/>
    <w:rPr>
      <w:sz w:val="18"/>
      <w:szCs w:val="18"/>
    </w:rPr>
  </w:style>
  <w:style w:type="paragraph" w:customStyle="1" w:styleId="Default">
    <w:name w:val="Default"/>
    <w:rsid w:val="00C741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C7419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741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41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741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7419E"/>
    <w:rPr>
      <w:rFonts w:ascii="等线" w:eastAsia="等线" w:hAnsi="等线"/>
      <w:noProof/>
      <w:sz w:val="20"/>
    </w:rPr>
  </w:style>
  <w:style w:type="character" w:styleId="af0">
    <w:name w:val="Emphasis"/>
    <w:basedOn w:val="a0"/>
    <w:uiPriority w:val="20"/>
    <w:qFormat/>
    <w:rsid w:val="00C7419E"/>
    <w:rPr>
      <w:i/>
      <w:iCs/>
    </w:rPr>
  </w:style>
  <w:style w:type="character" w:styleId="af1">
    <w:name w:val="line number"/>
    <w:basedOn w:val="a0"/>
    <w:uiPriority w:val="99"/>
    <w:semiHidden/>
    <w:unhideWhenUsed/>
    <w:rsid w:val="00C7419E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C7419E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c"/>
    <w:link w:val="af2"/>
    <w:uiPriority w:val="99"/>
    <w:semiHidden/>
    <w:rsid w:val="00C7419E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C74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</dc:creator>
  <cp:keywords/>
  <dc:description/>
  <cp:lastModifiedBy>Ren</cp:lastModifiedBy>
  <cp:revision>2</cp:revision>
  <cp:lastPrinted>2019-05-17T09:04:00Z</cp:lastPrinted>
  <dcterms:created xsi:type="dcterms:W3CDTF">2020-06-18T02:13:00Z</dcterms:created>
  <dcterms:modified xsi:type="dcterms:W3CDTF">2020-06-18T02:13:00Z</dcterms:modified>
</cp:coreProperties>
</file>